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5E053C" w:rsidP="00052B78" w:rsidRDefault="00225F9B" w14:paraId="177590FB" w14:textId="76A3A0BB">
      <w:pPr>
        <w:rPr>
          <w:b/>
          <w:bCs/>
          <w:i/>
          <w:iCs/>
        </w:rPr>
      </w:pPr>
      <w:bookmarkStart w:name="_Hlk207889066" w:id="0"/>
      <w:bookmarkStart w:name="_GoBack" w:id="1"/>
      <w:bookmarkEnd w:id="1"/>
      <w:r>
        <w:rPr>
          <w:b/>
          <w:bCs/>
          <w:i/>
          <w:iCs/>
        </w:rPr>
        <w:t>Analytical Processes</w:t>
      </w:r>
    </w:p>
    <w:bookmarkEnd w:id="0"/>
    <w:p xmlns:w14="http://schemas.microsoft.com/office/word/2010/wordml" w:rsidRPr="00085812" w:rsidR="00E5731C" w:rsidRDefault="00E34136" w14:paraId="6E339451" w14:textId="40F728B6">
      <w:pPr>
        <w:rPr>
          <w:i/>
          <w:iCs/>
        </w:rPr>
      </w:pPr>
      <w:r>
        <w:rPr>
          <w:b/>
          <w:bCs/>
          <w:i/>
          <w:iCs/>
        </w:rPr>
        <w:t xml:space="preserve">Figure </w:t>
      </w:r>
      <w:r w:rsidR="00A0115A">
        <w:rPr>
          <w:b/>
          <w:bCs/>
          <w:i/>
          <w:iCs/>
        </w:rPr>
        <w:t>S1</w:t>
      </w:r>
      <w:r>
        <w:rPr>
          <w:b/>
          <w:bCs/>
          <w:i/>
          <w:iCs/>
        </w:rPr>
        <w:t>A</w:t>
      </w:r>
      <w:r w:rsidRPr="00085812" w:rsidR="00E5731C">
        <w:rPr>
          <w:b/>
          <w:bCs/>
          <w:i/>
          <w:iCs/>
        </w:rPr>
        <w:t>.</w:t>
      </w:r>
      <w:r w:rsidR="00E5731C">
        <w:t xml:space="preserve"> </w:t>
      </w:r>
      <w:r w:rsidRPr="00085812" w:rsidR="00E5731C">
        <w:rPr>
          <w:b/>
          <w:bCs/>
          <w:i/>
          <w:iCs/>
        </w:rPr>
        <w:t xml:space="preserve">Visual representation of the analytical process for </w:t>
      </w:r>
      <w:r w:rsidRPr="00085812" w:rsidR="00085812">
        <w:rPr>
          <w:b/>
          <w:bCs/>
          <w:i/>
          <w:iCs/>
        </w:rPr>
        <w:t xml:space="preserve">the </w:t>
      </w:r>
      <w:r w:rsidRPr="00085812" w:rsidR="00E5731C">
        <w:rPr>
          <w:b/>
          <w:bCs/>
          <w:i/>
          <w:iCs/>
        </w:rPr>
        <w:t>Paired Difference Test</w:t>
      </w:r>
      <w:r w:rsidRPr="00085812" w:rsidR="00085812">
        <w:rPr>
          <w:b/>
          <w:bCs/>
          <w:i/>
          <w:iCs/>
        </w:rPr>
        <w:t>.</w:t>
      </w:r>
      <w:r w:rsidR="00085812">
        <w:rPr>
          <w:b/>
          <w:bCs/>
          <w:i/>
          <w:iCs/>
        </w:rPr>
        <w:t xml:space="preserve"> </w:t>
      </w:r>
      <w:r w:rsidR="00085812">
        <w:rPr>
          <w:i/>
          <w:iCs/>
        </w:rPr>
        <w:t>Grey boxes represent the actions taken.</w:t>
      </w:r>
      <w:r w:rsidR="00F03B77">
        <w:rPr>
          <w:i/>
          <w:iCs/>
        </w:rPr>
        <w:t xml:space="preserve"> M = month</w:t>
      </w:r>
      <w:r w:rsidR="00237CFB">
        <w:rPr>
          <w:i/>
          <w:iCs/>
        </w:rPr>
        <w:t xml:space="preserve"> of follow up</w:t>
      </w:r>
      <w:r w:rsidR="00F03B77">
        <w:rPr>
          <w:i/>
          <w:iCs/>
        </w:rPr>
        <w:t>.</w:t>
      </w:r>
    </w:p>
    <w:p xmlns:w14="http://schemas.microsoft.com/office/word/2010/wordml" w:rsidR="00085812" w:rsidP="00085812" w:rsidRDefault="00085812" w14:paraId="73DDD9A6" w14:textId="2217E856">
      <w:pPr>
        <w:jc w:val="center"/>
      </w:pPr>
      <w:r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0A38EB03" wp14:editId="4A311B5D">
            <wp:extent cx="3488988" cy="16436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xmlns:r="http://schemas.openxmlformats.org/officeDocument/2006/relationships"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39470" cy="1667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="00085812" w:rsidRDefault="00085812" w14:paraId="40814E3B" w14:textId="3BA31609"/>
    <w:p xmlns:w14="http://schemas.microsoft.com/office/word/2010/wordml" w:rsidR="00085812" w:rsidRDefault="00085812" w14:paraId="3A8EA08D" w14:textId="77777777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xmlns:w14="http://schemas.microsoft.com/office/word/2010/wordml" w:rsidR="00085812" w:rsidRDefault="00E34136" w14:paraId="2839B192" w14:textId="3F8AD876">
      <w:pPr>
        <w:rPr>
          <w:i/>
          <w:iCs/>
        </w:rPr>
      </w:pPr>
      <w:r>
        <w:rPr>
          <w:b/>
          <w:bCs/>
          <w:i/>
          <w:iCs/>
        </w:rPr>
        <w:lastRenderedPageBreak/>
        <w:t xml:space="preserve">Figure </w:t>
      </w:r>
      <w:r w:rsidR="00A0115A">
        <w:rPr>
          <w:b/>
          <w:bCs/>
          <w:i/>
          <w:iCs/>
        </w:rPr>
        <w:t>S1</w:t>
      </w:r>
      <w:r>
        <w:rPr>
          <w:b/>
          <w:bCs/>
          <w:i/>
          <w:iCs/>
        </w:rPr>
        <w:t>B</w:t>
      </w:r>
      <w:r w:rsidRPr="00085812" w:rsidR="00085812">
        <w:rPr>
          <w:b/>
          <w:bCs/>
          <w:i/>
          <w:iCs/>
        </w:rPr>
        <w:t>.</w:t>
      </w:r>
      <w:r w:rsidR="00085812">
        <w:t xml:space="preserve"> </w:t>
      </w:r>
      <w:r w:rsidRPr="00085812" w:rsidR="00085812">
        <w:rPr>
          <w:b/>
          <w:bCs/>
          <w:i/>
          <w:iCs/>
        </w:rPr>
        <w:t>Visual representation of the analytical process for the Repeated Measures ANOVA</w:t>
      </w:r>
      <w:r w:rsidR="00085812">
        <w:t xml:space="preserve">. </w:t>
      </w:r>
      <w:r w:rsidR="00085812">
        <w:rPr>
          <w:i/>
          <w:iCs/>
        </w:rPr>
        <w:t>Grey boxes represent the actions taken.</w:t>
      </w:r>
    </w:p>
    <w:p xmlns:w14="http://schemas.microsoft.com/office/word/2010/wordml" w:rsidR="004217E4" w:rsidP="004217E4" w:rsidRDefault="004217E4" w14:paraId="4F661B20" w14:textId="28F75606">
      <w:pPr>
        <w:jc w:val="center"/>
      </w:pPr>
      <w:r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33ABF328" wp14:editId="64168A45">
            <wp:extent cx="3399627" cy="307570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xmlns:r="http://schemas.openxmlformats.org/officeDocument/2006/relationships"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24575" cy="309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="00085812" w:rsidP="00085812" w:rsidRDefault="00085812" w14:paraId="559E4B3E" w14:textId="4FC36FFA">
      <w:pPr>
        <w:jc w:val="center"/>
      </w:pPr>
    </w:p>
    <w:p xmlns:w14="http://schemas.microsoft.com/office/word/2010/wordml" w:rsidR="00085812" w:rsidP="00085812" w:rsidRDefault="00085812" w14:paraId="56D3BF65" w14:textId="77777777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xmlns:w14="http://schemas.microsoft.com/office/word/2010/wordml" w:rsidR="00085812" w:rsidP="00085812" w:rsidRDefault="00E34136" w14:paraId="2767A55E" w14:textId="0AB453E3">
      <w:r>
        <w:rPr>
          <w:b/>
          <w:bCs/>
          <w:i/>
          <w:iCs/>
        </w:rPr>
        <w:t xml:space="preserve">Figure </w:t>
      </w:r>
      <w:r w:rsidR="00A0115A">
        <w:rPr>
          <w:b/>
          <w:bCs/>
          <w:i/>
          <w:iCs/>
        </w:rPr>
        <w:t>S1</w:t>
      </w:r>
      <w:r>
        <w:rPr>
          <w:b/>
          <w:bCs/>
          <w:i/>
          <w:iCs/>
        </w:rPr>
        <w:t>C</w:t>
      </w:r>
      <w:r w:rsidRPr="00085812" w:rsidR="00085812">
        <w:rPr>
          <w:b/>
          <w:bCs/>
          <w:i/>
          <w:iCs/>
        </w:rPr>
        <w:t>.</w:t>
      </w:r>
      <w:r w:rsidR="00085812">
        <w:t xml:space="preserve"> </w:t>
      </w:r>
      <w:r w:rsidRPr="00085812" w:rsidR="00085812">
        <w:rPr>
          <w:b/>
          <w:bCs/>
          <w:i/>
          <w:iCs/>
        </w:rPr>
        <w:t xml:space="preserve">Visual representation of the analytical process for the </w:t>
      </w:r>
      <w:r w:rsidR="00085812">
        <w:rPr>
          <w:b/>
          <w:bCs/>
          <w:i/>
          <w:iCs/>
        </w:rPr>
        <w:t>Linear Mixed Model</w:t>
      </w:r>
      <w:r w:rsidR="00085812">
        <w:t xml:space="preserve">. </w:t>
      </w:r>
      <w:r w:rsidR="00085812">
        <w:rPr>
          <w:i/>
          <w:iCs/>
        </w:rPr>
        <w:t>Grey boxes represent the actions taken.</w:t>
      </w:r>
    </w:p>
    <w:p xmlns:w14="http://schemas.microsoft.com/office/word/2010/wordml" w:rsidR="00085812" w:rsidP="00D9577A" w:rsidRDefault="008D36C3" w14:paraId="4A395505" w14:textId="2F78383E">
      <w:pPr>
        <w:jc w:val="center"/>
      </w:pPr>
      <w:r w:rsidRPr="008D36C3">
        <w:rPr>
          <w:noProof/>
        </w:rPr>
        <w:t xml:space="preserve"> </w:t>
      </w:r>
      <w:r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01218D6B" wp14:editId="095BFD7B">
            <wp:extent cx="4019136" cy="5963247"/>
            <wp:effectExtent l="0" t="0" r="63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xmlns:r="http://schemas.openxmlformats.org/officeDocument/2006/relationships"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26652" cy="5974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="00085812" w:rsidRDefault="00085812" w14:paraId="7CC1ABF9" w14:textId="77777777"/>
    <w:p xmlns:w14="http://schemas.microsoft.com/office/word/2010/wordml" w:rsidR="00085812" w:rsidP="00085812" w:rsidRDefault="00085812" w14:paraId="3CDF196D" w14:textId="77777777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xmlns:w14="http://schemas.microsoft.com/office/word/2010/wordml" w:rsidR="00085812" w:rsidP="00E34136" w:rsidRDefault="00E34136" w14:paraId="7BA12342" w14:textId="605AB348">
      <w:pPr>
        <w:rPr>
          <w:i/>
          <w:iCs/>
        </w:rPr>
      </w:pPr>
      <w:r>
        <w:rPr>
          <w:b/>
          <w:bCs/>
          <w:i/>
          <w:iCs/>
        </w:rPr>
        <w:t xml:space="preserve">Figure </w:t>
      </w:r>
      <w:r w:rsidR="00A0115A">
        <w:rPr>
          <w:b/>
          <w:bCs/>
          <w:i/>
          <w:iCs/>
        </w:rPr>
        <w:t>S1</w:t>
      </w:r>
      <w:r>
        <w:rPr>
          <w:b/>
          <w:bCs/>
          <w:i/>
          <w:iCs/>
        </w:rPr>
        <w:t>D</w:t>
      </w:r>
      <w:r w:rsidRPr="00085812" w:rsidR="00085812">
        <w:rPr>
          <w:b/>
          <w:bCs/>
          <w:i/>
          <w:iCs/>
        </w:rPr>
        <w:t>.</w:t>
      </w:r>
      <w:r w:rsidR="00085812">
        <w:t xml:space="preserve"> </w:t>
      </w:r>
      <w:r w:rsidRPr="00085812" w:rsidR="00085812">
        <w:rPr>
          <w:b/>
          <w:bCs/>
          <w:i/>
          <w:iCs/>
        </w:rPr>
        <w:t>Visual representation of the analytical process for</w:t>
      </w:r>
      <w:r w:rsidR="00085812">
        <w:rPr>
          <w:b/>
          <w:bCs/>
          <w:i/>
          <w:iCs/>
        </w:rPr>
        <w:t xml:space="preserve"> the Generalised Estimating Equation (categorical time variable)</w:t>
      </w:r>
      <w:r w:rsidR="00085812">
        <w:t xml:space="preserve">. </w:t>
      </w:r>
      <w:r w:rsidR="00085812">
        <w:rPr>
          <w:i/>
          <w:iCs/>
        </w:rPr>
        <w:t>Grey boxes represent the actions taken.</w:t>
      </w:r>
    </w:p>
    <w:p xmlns:w14="http://schemas.microsoft.com/office/word/2010/wordml" w:rsidR="005A7D94" w:rsidP="005A7D94" w:rsidRDefault="007E2529" w14:paraId="5E5E37AA" w14:textId="3C8EE1CB">
      <w:pPr>
        <w:jc w:val="center"/>
      </w:pPr>
      <w:r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50790EB9" wp14:editId="1A615253">
            <wp:extent cx="4000500" cy="609673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xmlns:r="http://schemas.openxmlformats.org/officeDocument/2006/relationships"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06387" cy="6105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="00085812" w:rsidP="00085812" w:rsidRDefault="00085812" w14:paraId="759EDA8A" w14:textId="75345A14">
      <w:pPr>
        <w:jc w:val="center"/>
      </w:pPr>
    </w:p>
    <w:p xmlns:w14="http://schemas.microsoft.com/office/word/2010/wordml" w:rsidR="00085812" w:rsidRDefault="00085812" w14:paraId="3B5C85DB" w14:textId="77777777"/>
    <w:p xmlns:w14="http://schemas.microsoft.com/office/word/2010/wordml" w:rsidR="00085812" w:rsidRDefault="00085812" w14:paraId="7AF9A399" w14:textId="0EF81BF1">
      <w:r>
        <w:br w:type="page"/>
      </w:r>
    </w:p>
    <w:p xmlns:w14="http://schemas.microsoft.com/office/word/2010/wordml" w:rsidR="00085812" w:rsidP="00085812" w:rsidRDefault="00E34136" w14:paraId="4FEA576B" w14:textId="798941B6">
      <w:r>
        <w:rPr>
          <w:b/>
          <w:bCs/>
          <w:i/>
          <w:iCs/>
        </w:rPr>
        <w:t xml:space="preserve">Figure </w:t>
      </w:r>
      <w:r w:rsidR="00A0115A">
        <w:rPr>
          <w:b/>
          <w:bCs/>
          <w:i/>
          <w:iCs/>
        </w:rPr>
        <w:t>S1</w:t>
      </w:r>
      <w:r>
        <w:rPr>
          <w:b/>
          <w:bCs/>
          <w:i/>
          <w:iCs/>
        </w:rPr>
        <w:t>E</w:t>
      </w:r>
      <w:r w:rsidRPr="00EE3D99" w:rsidR="00085812">
        <w:rPr>
          <w:b/>
          <w:bCs/>
          <w:i/>
          <w:iCs/>
        </w:rPr>
        <w:t>.</w:t>
      </w:r>
      <w:r w:rsidRPr="00EE3D99" w:rsidR="00085812">
        <w:t xml:space="preserve"> </w:t>
      </w:r>
      <w:r w:rsidRPr="00EE3D99" w:rsidR="00085812">
        <w:rPr>
          <w:b/>
          <w:bCs/>
          <w:i/>
          <w:iCs/>
        </w:rPr>
        <w:t>Visual representation of the analytical process for the Generalised Estimating Equation (continuous time variable)</w:t>
      </w:r>
      <w:r w:rsidRPr="00EE3D99" w:rsidR="00085812">
        <w:t xml:space="preserve">. </w:t>
      </w:r>
      <w:r w:rsidRPr="00EE3D99" w:rsidR="00085812">
        <w:rPr>
          <w:i/>
          <w:iCs/>
        </w:rPr>
        <w:t>Grey boxes represent the actions taken.</w:t>
      </w:r>
    </w:p>
    <w:p xmlns:w14="http://schemas.microsoft.com/office/word/2010/wordml" w:rsidR="00E5731C" w:rsidP="00EE3D99" w:rsidRDefault="00EE3D99" w14:paraId="5F54B681" w14:textId="38AE8D58">
      <w:pPr>
        <w:jc w:val="center"/>
      </w:pPr>
      <w:r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1B714462" wp14:editId="3BCB62DE">
            <wp:extent cx="3446141" cy="6909954"/>
            <wp:effectExtent l="0" t="0" r="254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xmlns:r="http://schemas.openxmlformats.org/officeDocument/2006/relationships"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453175" cy="6924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="00033D5E" w:rsidRDefault="00033D5E" w14:paraId="3F36E638" w14:textId="382AC597"/>
    <w:p xmlns:w14="http://schemas.microsoft.com/office/word/2010/wordml" w:rsidR="00FD6570" w:rsidRDefault="00FD6570" w14:paraId="505B90A1" w14:textId="77777777"/>
    <w:p xmlns:w14="http://schemas.microsoft.com/office/word/2010/wordml" w:rsidR="00FD6570" w:rsidRDefault="00FD6570" w14:paraId="1961C174" w14:textId="259F6319"/>
    <w:sectPr w:rsidR="00FD6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3813A2" w:rsidP="00085812" w:rsidRDefault="003813A2" w14:paraId="57A42D9F" w14:textId="77777777">
      <w:pPr>
        <w:spacing w:after="0" w:line="240" w:lineRule="auto"/>
      </w:pPr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3813A2" w:rsidP="00085812" w:rsidRDefault="003813A2" w14:paraId="01EBCC1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3813A2" w:rsidP="00085812" w:rsidRDefault="003813A2" w14:paraId="62916A34" w14:textId="77777777">
      <w:pPr>
        <w:spacing w:after="0" w:line="240" w:lineRule="auto"/>
      </w:pPr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3813A2" w:rsidP="00085812" w:rsidRDefault="003813A2" w14:paraId="5A8DC1A7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F0316"/>
    <w:multiLevelType w:val="hybridMultilevel"/>
    <w:tmpl w:val="E6422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88"/>
    <w:hideSpellingErrors/>
    <w:defaultTabStop w:val="720"/>
    <w:characterSpacingControl w:val="doNotCompress"/>
    <w:hdrShapeDefaults>
      <o:shapedefaults v:ext="edit" spidmax="2050"/>
    </w:hdrShapeDefaults>
    <w:footnotePr>
      <w:footnote w:id="-1"/>
      <w:footnote w:id="0"/>
    </w:footnotePr>
    <w:endnotePr>
      <w:endnote w:id="-1"/>
      <w:endnote w:id="0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Fig_S125b3bfed-aa2a-445c-8d13-3964fc4f51ae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E5731C"/>
      <w:rsid w:val="000125D3"/>
      <w:rsid w:val="00033D5E"/>
      <w:rsid w:val="00052B78"/>
      <w:rsid w:val="00085812"/>
      <w:rsid w:val="000C2EAC"/>
      <w:rsid w:val="000C4926"/>
      <w:rsid w:val="000F3E53"/>
      <w:rsid w:val="001041FA"/>
      <w:rsid w:val="00122BE0"/>
      <w:rsid w:val="00125CCE"/>
      <w:rsid w:val="0013673F"/>
      <w:rsid w:val="001642E5"/>
      <w:rsid w:val="001726EE"/>
      <w:rsid w:val="00175E54"/>
      <w:rsid w:val="0018697B"/>
      <w:rsid w:val="001A667B"/>
      <w:rsid w:val="001C33D6"/>
      <w:rsid w:val="001D7B1F"/>
      <w:rsid w:val="001E3323"/>
      <w:rsid w:val="0021534E"/>
      <w:rsid w:val="00225F9B"/>
      <w:rsid w:val="00237CFB"/>
      <w:rsid w:val="00271820"/>
      <w:rsid w:val="00271D15"/>
      <w:rsid w:val="00274337"/>
      <w:rsid w:val="002810AB"/>
      <w:rsid w:val="002B4B4D"/>
      <w:rsid w:val="00323127"/>
      <w:rsid w:val="00323EEA"/>
      <w:rsid w:val="003304A1"/>
      <w:rsid w:val="0035386E"/>
      <w:rsid w:val="00356E54"/>
      <w:rsid w:val="003716ED"/>
      <w:rsid w:val="003813A2"/>
      <w:rsid w:val="003A58FB"/>
      <w:rsid w:val="003C2B49"/>
      <w:rsid w:val="003D46B0"/>
      <w:rsid w:val="004217E4"/>
      <w:rsid w:val="00445E05"/>
      <w:rsid w:val="00466217"/>
      <w:rsid w:val="00474017"/>
      <w:rsid w:val="004753D6"/>
      <w:rsid w:val="00477EC0"/>
      <w:rsid w:val="0048346F"/>
      <w:rsid w:val="004F1552"/>
      <w:rsid w:val="004F2F0E"/>
      <w:rsid w:val="00522485"/>
      <w:rsid w:val="00524C72"/>
      <w:rsid w:val="00537C67"/>
      <w:rsid w:val="00541871"/>
      <w:rsid w:val="00575E1B"/>
      <w:rsid w:val="00583843"/>
      <w:rsid w:val="00584921"/>
      <w:rsid w:val="005A4C85"/>
      <w:rsid w:val="005A7D94"/>
      <w:rsid w:val="005B3FBF"/>
      <w:rsid w:val="005E053C"/>
      <w:rsid w:val="005F2068"/>
      <w:rsid w:val="005F24DB"/>
      <w:rsid w:val="006101C3"/>
      <w:rsid w:val="00613877"/>
      <w:rsid w:val="006308E5"/>
      <w:rsid w:val="00673A38"/>
      <w:rsid w:val="006A08C9"/>
      <w:rsid w:val="006B00F5"/>
      <w:rsid w:val="006C438B"/>
      <w:rsid w:val="006E1D4A"/>
      <w:rsid w:val="006E7D0D"/>
      <w:rsid w:val="00715504"/>
      <w:rsid w:val="007628F8"/>
      <w:rsid w:val="007E2529"/>
      <w:rsid w:val="007F16E8"/>
      <w:rsid w:val="00806E41"/>
      <w:rsid w:val="00852A01"/>
      <w:rsid w:val="00871C75"/>
      <w:rsid w:val="008975A4"/>
      <w:rsid w:val="008A05AD"/>
      <w:rsid w:val="008A7803"/>
      <w:rsid w:val="008D36C3"/>
      <w:rsid w:val="008E1A24"/>
      <w:rsid w:val="00902B51"/>
      <w:rsid w:val="00962817"/>
      <w:rsid w:val="00A0115A"/>
      <w:rsid w:val="00A01F30"/>
      <w:rsid w:val="00A20DB4"/>
      <w:rsid w:val="00A3236F"/>
      <w:rsid w:val="00AD065F"/>
      <w:rsid w:val="00AE36FF"/>
      <w:rsid w:val="00AE51E2"/>
      <w:rsid w:val="00B05BAE"/>
      <w:rsid w:val="00B22664"/>
      <w:rsid w:val="00B31E8E"/>
      <w:rsid w:val="00B46534"/>
      <w:rsid w:val="00B50994"/>
      <w:rsid w:val="00B922C1"/>
      <w:rsid w:val="00BA7EAE"/>
      <w:rsid w:val="00BC4243"/>
      <w:rsid w:val="00C73AA5"/>
      <w:rsid w:val="00C803D1"/>
      <w:rsid w:val="00CA72C4"/>
      <w:rsid w:val="00CB37A3"/>
      <w:rsid w:val="00D40515"/>
      <w:rsid w:val="00D6611C"/>
      <w:rsid w:val="00D8067E"/>
      <w:rsid w:val="00D9577A"/>
      <w:rsid w:val="00DE7300"/>
      <w:rsid w:val="00E07337"/>
      <w:rsid w:val="00E34136"/>
      <w:rsid w:val="00E35493"/>
      <w:rsid w:val="00E5731C"/>
      <w:rsid w:val="00E6291C"/>
      <w:rsid w:val="00E66436"/>
      <w:rsid w:val="00E7693C"/>
      <w:rsid w:val="00E9346E"/>
      <w:rsid w:val="00EB11FA"/>
      <w:rsid w:val="00EE0477"/>
      <w:rsid w:val="00EE3D99"/>
      <w:rsid w:val="00F0176C"/>
      <w:rsid w:val="00F01C1D"/>
      <w:rsid w:val="00F03B77"/>
      <w:rsid w:val="00F2018A"/>
      <w:rsid w:val="00F366F1"/>
      <w:rsid w:val="00F771FB"/>
      <w:rsid w:val="00FC2DA5"/>
      <w:rsid w:val="00FC61D2"/>
      <w:rsid w:val="00FD0958"/>
      <w:rsid w:val="00FD6570"/>
      <w:rsid w:val="00FE76C9"/>
      <w:rsid w:val="00FF6684"/>
      <w:rsid w:val="02966B03"/>
      <w:rsid w:val="03A28F0A"/>
      <w:rsid w:val="03C86967"/>
      <w:rsid w:val="0485BAE4"/>
      <w:rsid w:val="07EC3EEB"/>
      <w:rsid w:val="09124E3F"/>
      <w:rsid w:val="091904AE"/>
      <w:rsid w:val="091D66AE"/>
      <w:rsid w:val="09A5FA77"/>
      <w:rsid w:val="0AFC78DB"/>
      <w:rsid w:val="0D6C67F9"/>
      <w:rsid w:val="11BE5C12"/>
      <w:rsid w:val="1630B683"/>
      <w:rsid w:val="1727ED00"/>
      <w:rsid w:val="18C9DE8B"/>
      <w:rsid w:val="1E3A02FC"/>
      <w:rsid w:val="1F11BB0D"/>
      <w:rsid w:val="21B14DEB"/>
      <w:rsid w:val="26EE3A7E"/>
      <w:rsid w:val="27328274"/>
      <w:rsid w:val="275C911E"/>
      <w:rsid w:val="29E37168"/>
      <w:rsid w:val="2A3C9323"/>
      <w:rsid w:val="2ACF4B4A"/>
      <w:rsid w:val="2D64A535"/>
      <w:rsid w:val="2E20F436"/>
      <w:rsid w:val="31A2E9F1"/>
      <w:rsid w:val="345DC5A2"/>
      <w:rsid w:val="35E6F06B"/>
      <w:rsid w:val="38446A93"/>
      <w:rsid w:val="38BCC0E5"/>
      <w:rsid w:val="3986ACA4"/>
      <w:rsid w:val="3A5D971E"/>
      <w:rsid w:val="3BE0AF07"/>
      <w:rsid w:val="3C619861"/>
      <w:rsid w:val="452E3E6E"/>
      <w:rsid w:val="48B70C1E"/>
      <w:rsid w:val="4A487E35"/>
      <w:rsid w:val="4BC145A0"/>
      <w:rsid w:val="4D33ECEA"/>
      <w:rsid w:val="4DD67D2A"/>
      <w:rsid w:val="4EB41677"/>
      <w:rsid w:val="4F47E8C7"/>
      <w:rsid w:val="4FB74B90"/>
      <w:rsid w:val="508068D1"/>
      <w:rsid w:val="551A51EA"/>
      <w:rsid w:val="551BFBC1"/>
      <w:rsid w:val="5695F82F"/>
      <w:rsid w:val="5AD11928"/>
      <w:rsid w:val="5B121E93"/>
      <w:rsid w:val="5C29786B"/>
      <w:rsid w:val="5F4194BB"/>
      <w:rsid w:val="6312C1A8"/>
      <w:rsid w:val="6BAA6B88"/>
      <w:rsid w:val="6D573205"/>
      <w:rsid w:val="6FDD9BE5"/>
      <w:rsid w:val="701C4C86"/>
      <w:rsid w:val="70D7A39B"/>
      <w:rsid w:val="71C3A289"/>
      <w:rsid w:val="7258537A"/>
      <w:rsid w:val="7370BFC6"/>
      <w:rsid w:val="77A5170C"/>
      <w:rsid w:val="7A447C80"/>
      <w:rsid w:val="7A5B860E"/>
      <w:rsid w:val="7DAE666C"/>
      <w:rsid w:val="7F807151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GB" w:eastAsia="zh-CN" w:bidi="ar-SA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2050"/>
      <o:shapelayout v:ext="edit">
        <o:idmap v:ext="edit" data="2"/>
      </o:shapelayout>
    </w:shapeDefaults>
    <w:decimalSymbol w:val="."/>
    <w:listSeparator w:val=","/>
    <w14:docId w14:val="38E707C8"/>
    <w15:chartTrackingRefBased/>
    <w15:docId w15:val="{490262C9-F635-4B8E-BFCD-4177753F7848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GB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48346F"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E5731C"/>
      <w:pPr>
        <w:keepNext/>
        <w:keepLines/>
        <w:spacing w:before="240" w:after="0"/>
        <w:outlineLvl w:val="0"/>
      </w:pPr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E5731C"/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paragraph" w:styleId="BalloonText">
      <w:name w:val="Balloon Text"/>
      <w:basedOn w:val="Normal"/>
      <w:link w:val="BalloonTextChar"/>
      <w:uiPriority w:val="99"/>
      <w:semiHidden/>
      <w:unhideWhenUsed/>
      <w:rsid w:val="00033D5E"/>
      <w:pPr>
        <w:spacing w:after="0" w:line="240" w:lineRule="auto"/>
      </w:pPr>
      <w:rPr>
        <w:rFonts w:ascii="Segoe UI" w:hAnsi="Segoe UI" w:cs="Segoe UI"/>
        <w:sz w:val="18"/>
        <w:szCs w:val="18"/>
      </w:rPr>
    </w:style>
    <w:style w:type="character" w:customStyle="1" w:styleId="BalloonTextChar">
      <w:name w:val="Balloon Text Char"/>
      <w:basedOn w:val="DefaultParagraphFont"/>
      <w:link w:val="BalloonText"/>
      <w:uiPriority w:val="99"/>
      <w:semiHidden/>
      <w:rsid w:val="00033D5E"/>
      <w:rPr>
        <w:rFonts w:ascii="Segoe UI" w:hAnsi="Segoe UI" w:cs="Segoe UI"/>
        <w:sz w:val="18"/>
        <w:szCs w:val="18"/>
      </w:rPr>
    </w:style>
    <w:style w:type="character" w:styleId="CommentReference">
      <w:name w:val="annotation reference"/>
      <w:basedOn w:val="DefaultParagraphFont"/>
      <w:uiPriority w:val="99"/>
      <w:semiHidden/>
      <w:unhideWhenUsed/>
      <w:rsid w:val="00DE7300"/>
      <w:rPr>
        <w:sz w:val="16"/>
        <w:szCs w:val="16"/>
      </w:rPr>
    </w:style>
    <w:style w:type="paragraph" w:styleId="CommentText">
      <w:name w:val="annotation text"/>
      <w:basedOn w:val="Normal"/>
      <w:link w:val="CommentTextChar"/>
      <w:uiPriority w:val="99"/>
      <w:unhideWhenUsed/>
      <w:rsid w:val="00DE7300"/>
      <w:pPr>
        <w:spacing w:line="240" w:lineRule="auto"/>
      </w:pPr>
      <w:rPr>
        <w:sz w:val="20"/>
        <w:szCs w:val="20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rsid w:val="00DE7300"/>
      <w:rPr>
        <w:sz w:val="20"/>
        <w:szCs w:val="20"/>
      </w:rPr>
    </w:style>
    <w:style w:type="table" w:customStyle="1" w:styleId="PlainTable21">
      <w:name w:val="Plain Table 21"/>
      <w:basedOn w:val="TableNormal"/>
      <w:uiPriority w:val="42"/>
      <w:rsid w:val="00DE7300"/>
      <w:pPr>
        <w:spacing w:after="0" w:line="240" w:lineRule="auto"/>
      </w:pPr>
      <w:tblPr>
        <w:tblStyleRowBandSize w:val="1"/>
        <w:tblStyleColBandSize w:val="1"/>
        <w:tblInd w:w="0" w:type="nil"/>
        <w:tblBorders>
          <w:top w:val="single" w:sz="4" w:space="0" w:color="7F7F7F" w:themeColor="text1" w:themeTint="80"/>
          <w:bottom w:val="single" w:sz="4" w:space="0" w:color="7F7F7F" w:themeColor="text1" w:themeTint="80"/>
        </w:tblBorders>
      </w:tblPr>
      <w:tblStylePr w:type="firstRow">
        <w:rPr>
          <w:b/>
          <w:bCs/>
        </w:rPr>
        <w:tblPr/>
        <w:tcPr>
          <w:tcBorders>
            <w:bottom w:val="single" w:sz="4" w:space="0" w:color="7F7F7F" w:themeColor="text1" w:themeTint="80"/>
          </w:tcBorders>
        </w:tcPr>
      </w:tblStylePr>
      <w:tblStylePr w:type="lastRow">
        <w:rPr>
          <w:b/>
          <w:bCs/>
        </w:rPr>
        <w:tblPr/>
        <w:tcPr>
          <w:tcBorders>
            <w:top w:val="single" w:sz="4" w:space="0" w:color="7F7F7F" w:themeColor="text1" w:themeTint="80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single" w:sz="4" w:space="0" w:color="7F7F7F" w:themeColor="text1" w:themeTint="80"/>
            <w:right w:val="single" w:sz="4" w:space="0" w:color="7F7F7F" w:themeColor="text1" w:themeTint="80"/>
          </w:tcBorders>
        </w:tcPr>
      </w:tblStylePr>
      <w:tblStylePr w:type="band2Vert">
        <w:tblPr/>
        <w:tcPr>
          <w:tcBorders>
            <w:left w:val="single" w:sz="4" w:space="0" w:color="7F7F7F" w:themeColor="text1" w:themeTint="80"/>
            <w:right w:val="single" w:sz="4" w:space="0" w:color="7F7F7F" w:themeColor="text1" w:themeTint="80"/>
          </w:tcBorders>
        </w:tcPr>
      </w:tblStylePr>
      <w:tblStylePr w:type="band1Horz">
        <w:tblPr/>
        <w:tcPr>
          <w:tcBorders>
            <w:top w:val="single" w:sz="4" w:space="0" w:color="7F7F7F" w:themeColor="text1" w:themeTint="80"/>
            <w:bottom w:val="single" w:sz="4" w:space="0" w:color="7F7F7F" w:themeColor="text1" w:themeTint="80"/>
          </w:tcBorders>
        </w:tcPr>
      </w:tblStylePr>
    </w:style>
    <w:style w:type="paragraph" w:styleId="Revision">
      <w:name w:val="Revision"/>
      <w:hidden/>
      <w:uiPriority w:val="99"/>
      <w:semiHidden/>
      <w:rsid w:val="008D36C3"/>
      <w:pPr>
        <w:spacing w:after="0" w:line="240" w:lineRule="auto"/>
      </w:pPr>
    </w:style>
    <w:style w:type="paragraph" w:styleId="ListParagraph">
      <w:name w:val="List Paragraph"/>
      <w:basedOn w:val="Normal"/>
      <w:uiPriority w:val="34"/>
      <w:qFormat/>
      <w:rsid w:val="00474017"/>
      <w:pPr>
        <w:ind w:left="720"/>
        <w:contextualSpacing/>
      </w:pPr>
    </w:style>
    <w:style w:type="paragraph" w:styleId="PlainText">
      <w:name w:val="Plain Text"/>
      <w:basedOn w:val="Normal"/>
      <w:link w:val="PlainTextChar"/>
      <w:uiPriority w:val="99"/>
      <w:unhideWhenUsed/>
      <w:rsid w:val="00FC61D2"/>
      <w:pPr>
        <w:spacing w:after="0" w:line="240" w:lineRule="auto"/>
      </w:pPr>
      <w:rPr>
        <w:rFonts w:ascii="Calibri" w:hAnsi="Calibri"/>
        <w:szCs w:val="21"/>
      </w:rPr>
    </w:style>
    <w:style w:type="character" w:customStyle="1" w:styleId="PlainTextChar">
      <w:name w:val="Plain Text Char"/>
      <w:basedOn w:val="DefaultParagraphFont"/>
      <w:link w:val="PlainText"/>
      <w:uiPriority w:val="99"/>
      <w:rsid w:val="00FC61D2"/>
      <w:rPr>
        <w:rFonts w:ascii="Calibri" w:hAnsi="Calibri"/>
        <w:szCs w:val="21"/>
      </w:rPr>
    </w:style>
    <w:style w:type="paragraph" w:styleId="Header">
      <w:name w:val="header"/>
      <w:basedOn w:val="Normal"/>
      <w:link w:val="HeaderChar"/>
      <w:uiPriority w:val="99"/>
      <w:unhideWhenUsed/>
      <w:rsid w:val="00B05BAE"/>
      <w:pPr>
        <w:tabs>
          <w:tab w:val="center" w:pos="4513"/>
          <w:tab w:val="right" w:pos="9026"/>
        </w:tabs>
        <w:spacing w:after="0" w:line="240" w:lineRule="auto"/>
      </w:pPr>
    </w:style>
    <w:style w:type="character" w:customStyle="1" w:styleId="HeaderChar">
      <w:name w:val="Header Char"/>
      <w:basedOn w:val="DefaultParagraphFont"/>
      <w:link w:val="Header"/>
      <w:uiPriority w:val="99"/>
      <w:rsid w:val="00B05BAE"/>
    </w:style>
    <w:style w:type="paragraph" w:styleId="Footer">
      <w:name w:val="footer"/>
      <w:basedOn w:val="Normal"/>
      <w:link w:val="FooterChar"/>
      <w:uiPriority w:val="99"/>
      <w:unhideWhenUsed/>
      <w:rsid w:val="00B05BAE"/>
      <w:pPr>
        <w:tabs>
          <w:tab w:val="center" w:pos="4513"/>
          <w:tab w:val="right" w:pos="9026"/>
        </w:tabs>
        <w:spacing w:after="0" w:line="240" w:lineRule="auto"/>
      </w:pPr>
    </w:style>
    <w:style w:type="character" w:customStyle="1" w:styleId="FooterChar">
      <w:name w:val="Footer Char"/>
      <w:basedOn w:val="DefaultParagraphFont"/>
      <w:link w:val="Footer"/>
      <w:uiPriority w:val="99"/>
      <w:rsid w:val="00B05BAE"/>
    </w:style>
    <w:style w:type="table" w:styleId="TableGrid">
      <w:name w:val="Table Grid"/>
      <w:basedOn w:val="TableNormal"/>
      <w:uiPriority w:val="59"/>
      <w:rsid w:val="00FB4123"/>
      <w:pPr>
        <w:spacing w:after="0" w:line="240" w:lineRule="auto"/>
      </w:pPr>
      <w:tblPr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</w:tblPr>
    </w:style>
    <w:style w:type="table" w:styleId="PlainTable2">
      <w:name w:val="Plain Table 2"/>
      <w:basedOn w:val="TableNormal"/>
      <w:uiPriority w:val="42"/>
      <w:rsid w:val="00B50994"/>
      <w:pPr>
        <w:spacing w:after="0" w:line="240" w:lineRule="auto"/>
      </w:pPr>
      <w:tblPr>
        <w:tblStyleRowBandSize w:val="1"/>
        <w:tblStyleColBandSize w:val="1"/>
        <w:tblBorders>
          <w:top w:val="single" w:sz="4" w:space="0" w:color="7F7F7F" w:themeColor="text1" w:themeTint="80"/>
          <w:bottom w:val="single" w:sz="4" w:space="0" w:color="7F7F7F" w:themeColor="text1" w:themeTint="80"/>
        </w:tblBorders>
      </w:tblPr>
      <w:tblStylePr w:type="firstRow">
        <w:rPr>
          <w:b/>
          <w:bCs/>
        </w:rPr>
        <w:tblPr/>
        <w:tcPr>
          <w:tcBorders>
            <w:bottom w:val="single" w:sz="4" w:space="0" w:color="7F7F7F" w:themeColor="text1" w:themeTint="80"/>
          </w:tcBorders>
        </w:tcPr>
      </w:tblStylePr>
      <w:tblStylePr w:type="lastRow">
        <w:rPr>
          <w:b/>
          <w:bCs/>
        </w:rPr>
        <w:tblPr/>
        <w:tcPr>
          <w:tcBorders>
            <w:top w:val="single" w:sz="4" w:space="0" w:color="7F7F7F" w:themeColor="text1" w:themeTint="80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single" w:sz="4" w:space="0" w:color="7F7F7F" w:themeColor="text1" w:themeTint="80"/>
            <w:right w:val="single" w:sz="4" w:space="0" w:color="7F7F7F" w:themeColor="text1" w:themeTint="80"/>
          </w:tcBorders>
        </w:tcPr>
      </w:tblStylePr>
      <w:tblStylePr w:type="band2Vert">
        <w:tblPr/>
        <w:tcPr>
          <w:tcBorders>
            <w:left w:val="single" w:sz="4" w:space="0" w:color="7F7F7F" w:themeColor="text1" w:themeTint="80"/>
            <w:right w:val="single" w:sz="4" w:space="0" w:color="7F7F7F" w:themeColor="text1" w:themeTint="80"/>
          </w:tcBorders>
        </w:tcPr>
      </w:tblStylePr>
      <w:tblStylePr w:type="band1Horz">
        <w:tblPr/>
        <w:tcPr>
          <w:tcBorders>
            <w:top w:val="single" w:sz="4" w:space="0" w:color="7F7F7F" w:themeColor="text1" w:themeTint="80"/>
            <w:bottom w:val="single" w:sz="4" w:space="0" w:color="7F7F7F" w:themeColor="text1" w:themeTint="80"/>
          </w:tcBorders>
        </w:tcPr>
      </w:tblStylePr>
    </w:style>
    <w:style w:type="table" w:styleId="GridTable1Light">
      <w:name w:val="Grid Table 1 Light"/>
      <w:basedOn w:val="TableNormal"/>
      <w:uiPriority w:val="46"/>
      <w:rsid w:val="00B50994"/>
      <w:pPr>
        <w:spacing w:after="0" w:line="240" w:lineRule="auto"/>
      </w:pPr>
      <w:tblPr>
        <w:tblStyleRowBandSize w:val="1"/>
        <w:tblStyleColBandSize w:val="1"/>
        <w:tblBorders>
          <w:top w:val="single" w:sz="4" w:space="0" w:color="999999" w:themeColor="text1" w:themeTint="66"/>
          <w:left w:val="single" w:sz="4" w:space="0" w:color="999999" w:themeColor="text1" w:themeTint="66"/>
          <w:bottom w:val="single" w:sz="4" w:space="0" w:color="999999" w:themeColor="text1" w:themeTint="66"/>
          <w:right w:val="single" w:sz="4" w:space="0" w:color="999999" w:themeColor="text1" w:themeTint="66"/>
          <w:insideH w:val="single" w:sz="4" w:space="0" w:color="999999" w:themeColor="text1" w:themeTint="66"/>
          <w:insideV w:val="single" w:sz="4" w:space="0" w:color="999999" w:themeColor="text1" w:themeTint="66"/>
        </w:tblBorders>
      </w:tblPr>
      <w:tblStylePr w:type="firstRow">
        <w:rPr>
          <w:b/>
          <w:bCs/>
        </w:rPr>
        <w:tblPr/>
        <w:tcPr>
          <w:tcBorders>
            <w:bottom w:val="single" w:sz="12" w:space="0" w:color="666666" w:themeColor="text1" w:themeTint="99"/>
          </w:tcBorders>
        </w:tcPr>
      </w:tblStylePr>
      <w:tblStylePr w:type="lastRow">
        <w:rPr>
          <w:b/>
          <w:bCs/>
        </w:rPr>
        <w:tblPr/>
        <w:tcPr>
          <w:tcBorders>
            <w:top w:val="double" w:sz="2" w:space="0" w:color="666666" w:themeColor="text1" w:themeTint="99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image" Target="media/image4.png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image" Target="media/image3.png" Id="rId12" /><Relationship Type="http://schemas.openxmlformats.org/officeDocument/2006/relationships/customXml" Target="../customXml/item2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image" Target="media/image2.png" Id="rId11" /><Relationship Type="http://schemas.openxmlformats.org/officeDocument/2006/relationships/styles" Target="styles.xml" Id="rId5" /><Relationship Type="http://schemas.openxmlformats.org/officeDocument/2006/relationships/fontTable" Target="fontTable.xml" Id="rId15" /><Relationship Type="http://schemas.openxmlformats.org/officeDocument/2006/relationships/image" Target="media/image1.png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image" Target="media/image5.png" Id="rId14" /><Relationship Type="http://schemas.openxmlformats.org/officeDocument/2006/relationships/comments" Target="/word/comments.xml" Id="Reaa0d785a4c64af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AC4EB9C34CE47A8E61D77790681DC" ma:contentTypeVersion="11" ma:contentTypeDescription="Create a new document." ma:contentTypeScope="" ma:versionID="f75d2e5876e6926a92f09815699d5474">
  <xsd:schema xmlns:xsd="http://www.w3.org/2001/XMLSchema" xmlns:xs="http://www.w3.org/2001/XMLSchema" xmlns:p="http://schemas.microsoft.com/office/2006/metadata/properties" xmlns:ns2="69406f1c-6c6f-4712-8989-d622f0093593" xmlns:ns3="162a7f8f-9810-4f47-a633-8ac6007f022d" targetNamespace="http://schemas.microsoft.com/office/2006/metadata/properties" ma:root="true" ma:fieldsID="9536138ae35aabf5871bfe99c3d933cb" ns2:_="" ns3:_="">
    <xsd:import namespace="69406f1c-6c6f-4712-8989-d622f0093593"/>
    <xsd:import namespace="162a7f8f-9810-4f47-a633-8ac6007f02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06f1c-6c6f-4712-8989-d622f0093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a7f8f-9810-4f47-a633-8ac6007f02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233C6E-7A7A-4982-B5F6-4E00C73D0B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0433B19-7EFD-4F0E-954E-66D415192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06f1c-6c6f-4712-8989-d622f0093593"/>
    <ds:schemaRef ds:uri="162a7f8f-9810-4f47-a633-8ac6007f0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19C097-D503-47A3-914B-2BD7FD23CE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illiams (Contractor)</dc:creator>
  <cp:keywords/>
  <dc:description/>
  <cp:lastModifiedBy>NEWGEN</cp:lastModifiedBy>
  <cp:revision>3</cp:revision>
  <dcterms:created xsi:type="dcterms:W3CDTF">2026-03-04T18:35:00Z</dcterms:created>
  <dcterms:modified xsi:type="dcterms:W3CDTF">2026-03-09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AC4EB9C34CE47A8E61D77790681DC</vt:lpwstr>
  </property>
  <property fmtid="{D5CDD505-2E9C-101B-9397-08002B2CF9AE}" pid="3" name="MSIP_Label_418c1083-8924-401d-97ae-40f5eed0fcd8_Enabled">
    <vt:lpwstr>true</vt:lpwstr>
  </property>
  <property fmtid="{D5CDD505-2E9C-101B-9397-08002B2CF9AE}" pid="4" name="MSIP_Label_418c1083-8924-401d-97ae-40f5eed0fcd8_SetDate">
    <vt:lpwstr>2021-08-13T10:32:32Z</vt:lpwstr>
  </property>
  <property fmtid="{D5CDD505-2E9C-101B-9397-08002B2CF9AE}" pid="5" name="MSIP_Label_418c1083-8924-401d-97ae-40f5eed0fcd8_Method">
    <vt:lpwstr>Privileged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SiteId">
    <vt:lpwstr>a5a8bcaa-3292-41e6-b735-5e8b21f4dbfd</vt:lpwstr>
  </property>
  <property fmtid="{D5CDD505-2E9C-101B-9397-08002B2CF9AE}" pid="8" name="MSIP_Label_418c1083-8924-401d-97ae-40f5eed0fcd8_ActionId">
    <vt:lpwstr>be323ba4-7ca5-40a0-9e55-6a70a7f19399</vt:lpwstr>
  </property>
  <property fmtid="{D5CDD505-2E9C-101B-9397-08002B2CF9AE}" pid="9" name="MSIP_Label_418c1083-8924-401d-97ae-40f5eed0fcd8_ContentBits">
    <vt:lpwstr>0</vt:lpwstr>
  </property>
</Properties>
</file>